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C6042" w14:textId="7CA2DE1F" w:rsidR="0057715A" w:rsidRDefault="0057715A" w:rsidP="0057715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US" w:eastAsia="nb-NO"/>
        </w:rPr>
      </w:pPr>
      <w:r>
        <w:rPr>
          <w:rFonts w:ascii="Times New Roman" w:eastAsia="Times New Roman" w:hAnsi="Times New Roman" w:cs="Times New Roman"/>
          <w:lang w:val="en-US" w:eastAsia="nb-NO"/>
        </w:rPr>
        <w:t>Supplementary:</w:t>
      </w:r>
    </w:p>
    <w:p w14:paraId="39B1953C" w14:textId="77777777" w:rsidR="0057715A" w:rsidRDefault="0057715A" w:rsidP="0057715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US" w:eastAsia="nb-NO"/>
        </w:rPr>
      </w:pPr>
    </w:p>
    <w:p w14:paraId="2FE7C93D" w14:textId="211E5F63" w:rsidR="0057715A" w:rsidRPr="00BF1778" w:rsidRDefault="0057715A" w:rsidP="005771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57715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Table 2.</w:t>
      </w:r>
      <w:r w:rsidRPr="0057715A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AIMS mean raw scores for Canadian and Norwegian samples aged 6 to 9 months</w:t>
      </w:r>
      <w:r>
        <w:rPr>
          <w:rStyle w:val="Fotnotereferanse"/>
          <w:rFonts w:ascii="Times New Roman" w:eastAsia="Times New Roman" w:hAnsi="Times New Roman" w:cs="Times New Roman"/>
          <w:lang w:val="en-US" w:eastAsia="nb-NO"/>
        </w:rPr>
        <w:footnoteReference w:id="1"/>
      </w:r>
      <w:r w:rsidRPr="00BF1778">
        <w:rPr>
          <w:rFonts w:ascii="Times New Roman" w:eastAsia="Times New Roman" w:hAnsi="Times New Roman" w:cs="Times New Roman"/>
          <w:lang w:val="en-US" w:eastAsia="nb-NO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"/>
        <w:gridCol w:w="465"/>
        <w:gridCol w:w="1440"/>
        <w:gridCol w:w="585"/>
        <w:gridCol w:w="1410"/>
        <w:gridCol w:w="1020"/>
        <w:gridCol w:w="1095"/>
        <w:gridCol w:w="1140"/>
        <w:gridCol w:w="1125"/>
      </w:tblGrid>
      <w:tr w:rsidR="0057715A" w:rsidRPr="00513F5F" w14:paraId="06DA2EE3" w14:textId="77777777" w:rsidTr="00FF418B">
        <w:trPr>
          <w:trHeight w:val="300"/>
        </w:trPr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1FF8E2" w14:textId="77777777" w:rsidR="0057715A" w:rsidRPr="00085804" w:rsidRDefault="0057715A" w:rsidP="00FF41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 </w:t>
            </w: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9BDA21" w14:textId="77777777" w:rsidR="0057715A" w:rsidRPr="00085804" w:rsidRDefault="0057715A" w:rsidP="00FF41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adian sample </w:t>
            </w:r>
          </w:p>
        </w:tc>
        <w:tc>
          <w:tcPr>
            <w:tcW w:w="19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0C10A2" w14:textId="77777777" w:rsidR="0057715A" w:rsidRPr="00085804" w:rsidRDefault="0057715A" w:rsidP="00FF41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egian sample </w:t>
            </w:r>
          </w:p>
        </w:tc>
        <w:tc>
          <w:tcPr>
            <w:tcW w:w="438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E6FF3B" w14:textId="77777777" w:rsidR="0057715A" w:rsidRPr="00BF1778" w:rsidRDefault="0057715A" w:rsidP="00FF41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mparison of Canadian and Norwegian sample</w:t>
            </w:r>
            <w:r w:rsidRPr="00BF1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57715A" w:rsidRPr="00085804" w14:paraId="14A7CF7C" w14:textId="77777777" w:rsidTr="00FF418B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4573A2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ge, mo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71FE65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393BC9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_C (SD)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B778B7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9EF77E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_N (SD)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89960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_C - Mean_N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4CA085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B6E755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-valu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D579A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E of diff </w:t>
            </w:r>
          </w:p>
        </w:tc>
      </w:tr>
      <w:tr w:rsidR="0057715A" w:rsidRPr="00085804" w14:paraId="43D69AEE" w14:textId="77777777" w:rsidTr="00FF418B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9228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AE4C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5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621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.3 (5.5)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F275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2289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.2 (4.4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A5CF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BDFB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4, 5.8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207A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.001*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9714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 </w:t>
            </w:r>
          </w:p>
        </w:tc>
      </w:tr>
      <w:tr w:rsidR="0057715A" w:rsidRPr="00085804" w14:paraId="464BF8D9" w14:textId="77777777" w:rsidTr="00FF418B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6CF0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E9CF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2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93FF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.3 (6.9)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89C2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B57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.2 (5.8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5AFC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5276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, 6.1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3556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.001*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EE20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 </w:t>
            </w:r>
          </w:p>
        </w:tc>
      </w:tr>
      <w:tr w:rsidR="0057715A" w:rsidRPr="00085804" w14:paraId="65E6B74D" w14:textId="77777777" w:rsidTr="00FF418B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71A6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DED3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0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FF52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.8 (8.7)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CF3E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7149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.2 (7.7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EFC9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6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CC0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, 7.7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4857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.001*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DC64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 </w:t>
            </w:r>
          </w:p>
        </w:tc>
      </w:tr>
      <w:tr w:rsidR="0057715A" w:rsidRPr="00085804" w14:paraId="001F15BE" w14:textId="77777777" w:rsidTr="00FF418B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12F00B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8FC57D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9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98310A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.5 (7.5)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9E2460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E64541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.9 (5.8)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FB81F0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 5.6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B4BE49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 3.2, 7.9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4D827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.001*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151DA4" w14:textId="77777777" w:rsidR="0057715A" w:rsidRPr="00085804" w:rsidRDefault="0057715A" w:rsidP="00FF418B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085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 1.2 </w:t>
            </w:r>
          </w:p>
        </w:tc>
      </w:tr>
    </w:tbl>
    <w:p w14:paraId="4391C28F" w14:textId="77777777" w:rsidR="0057715A" w:rsidRPr="0057715A" w:rsidRDefault="0057715A" w:rsidP="0057715A">
      <w:pPr>
        <w:pStyle w:val="Ingenmellomrom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7715A">
        <w:rPr>
          <w:rFonts w:ascii="Times New Roman" w:hAnsi="Times New Roman" w:cs="Times New Roman"/>
          <w:sz w:val="20"/>
          <w:szCs w:val="20"/>
          <w:lang w:val="en-US" w:eastAsia="nb-NO"/>
        </w:rPr>
        <w:t>Mean_C=mean raw score of the Canadian normative sample, Mean_N=mean raw score of the Norwegian sample. Values: presented with mean and standard deviation (SD), 95% confidence intervals (95% CI), p-value &lt;0.05 statistically significant*, and standard error of difference (SE of diff). </w:t>
      </w:r>
      <w:r w:rsidRPr="0057715A">
        <w:rPr>
          <w:rFonts w:ascii="Times New Roman" w:hAnsi="Times New Roman" w:cs="Times New Roman"/>
          <w:sz w:val="20"/>
          <w:szCs w:val="20"/>
          <w:lang w:val="en-US"/>
        </w:rPr>
        <w:t>Data in Table 2 are based on previous studies from Canadian (9) and Norwegian (27) samples.</w:t>
      </w:r>
    </w:p>
    <w:p w14:paraId="0C8555FF" w14:textId="77777777" w:rsidR="0057715A" w:rsidRPr="0057715A" w:rsidRDefault="0057715A" w:rsidP="0057715A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E1CC0E" w14:textId="3A3439E3" w:rsidR="0057715A" w:rsidRPr="00513F5F" w:rsidRDefault="0057715A" w:rsidP="0057715A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57715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3.</w:t>
      </w:r>
      <w:r w:rsidRPr="0057715A">
        <w:rPr>
          <w:rFonts w:ascii="Times New Roman" w:hAnsi="Times New Roman" w:cs="Times New Roman"/>
          <w:sz w:val="20"/>
          <w:szCs w:val="20"/>
          <w:lang w:val="en-US"/>
        </w:rPr>
        <w:t xml:space="preserve"> The AIMS percentile ranks for the Canadian, Norwegian, and Dutch samples aged 6 to 9 months</w:t>
      </w:r>
      <w:r w:rsidR="00513F5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200"/>
        <w:gridCol w:w="1200"/>
        <w:gridCol w:w="1200"/>
        <w:gridCol w:w="1200"/>
        <w:gridCol w:w="1200"/>
        <w:gridCol w:w="1200"/>
        <w:gridCol w:w="1200"/>
      </w:tblGrid>
      <w:tr w:rsidR="0057715A" w:rsidRPr="00A06D76" w14:paraId="67E4AA9F" w14:textId="77777777" w:rsidTr="00FF418B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10B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ge, m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468AB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02B5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331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40A0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2182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111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AC00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th</w:t>
            </w:r>
          </w:p>
        </w:tc>
      </w:tr>
      <w:tr w:rsidR="0057715A" w:rsidRPr="00A06D76" w14:paraId="4F2B7A94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81C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B931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a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623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DAE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D01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E0D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73E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DF3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</w:tr>
      <w:tr w:rsidR="0057715A" w:rsidRPr="00A06D76" w14:paraId="58A70D7E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56C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25E4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eg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9EB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2C0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BB1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38F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82B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886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</w:tr>
      <w:tr w:rsidR="0057715A" w:rsidRPr="00A06D76" w14:paraId="20044F23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837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8A31A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u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5EB7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832D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240E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1F5D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09A2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6F01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</w:tr>
      <w:tr w:rsidR="0057715A" w:rsidRPr="00A06D76" w14:paraId="60605AE4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A37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FD72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a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E9D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88E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893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DC8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B67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503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</w:tr>
      <w:tr w:rsidR="0057715A" w:rsidRPr="00A06D76" w14:paraId="297BEDF8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B6A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8FCA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eg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382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64F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3D4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A55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CEF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EE7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</w:tr>
      <w:tr w:rsidR="0057715A" w:rsidRPr="00A06D76" w14:paraId="17BE7829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50E2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9EFA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u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B35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5C8C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896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A0C0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D494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2157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</w:tr>
      <w:tr w:rsidR="0057715A" w:rsidRPr="00A06D76" w14:paraId="22D5F9A2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6F0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0084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a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786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0D4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5CC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FAC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FAD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D8D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</w:tr>
      <w:tr w:rsidR="0057715A" w:rsidRPr="00A06D76" w14:paraId="10090447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93A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DC78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eg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96C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FA9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043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776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325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D70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</w:p>
        </w:tc>
      </w:tr>
      <w:tr w:rsidR="0057715A" w:rsidRPr="00A06D76" w14:paraId="34391398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5D32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1BA29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u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F859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4013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05AC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7411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7C23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211F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</w:p>
        </w:tc>
      </w:tr>
      <w:tr w:rsidR="0057715A" w:rsidRPr="00A06D76" w14:paraId="475C4B7E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6B4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AAC9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na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9DA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4E0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5E3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92D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466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952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</w:t>
            </w:r>
          </w:p>
        </w:tc>
      </w:tr>
      <w:tr w:rsidR="0057715A" w:rsidRPr="00A06D76" w14:paraId="0C6FE91E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F57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D3A1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eg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B0B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2AA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076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3BD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46E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939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</w:tr>
      <w:tr w:rsidR="0057715A" w:rsidRPr="00A06D76" w14:paraId="26EA2B87" w14:textId="77777777" w:rsidTr="00FF418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CE8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61ECF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u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8B82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D788D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67E8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101E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37E6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4C36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</w:tr>
    </w:tbl>
    <w:p w14:paraId="0094A859" w14:textId="77777777" w:rsidR="0057715A" w:rsidRDefault="0057715A" w:rsidP="0057715A">
      <w:pPr>
        <w:shd w:val="clear" w:color="auto" w:fill="FFFFFF" w:themeFill="background1"/>
        <w:spacing w:after="0" w:line="276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620B0AB0" w14:textId="708BCC91" w:rsidR="0057715A" w:rsidRPr="0057715A" w:rsidRDefault="0057715A" w:rsidP="0057715A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r w:rsidRPr="0057715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4.</w:t>
      </w:r>
      <w:r w:rsidRPr="0057715A">
        <w:rPr>
          <w:rFonts w:ascii="Times New Roman" w:hAnsi="Times New Roman" w:cs="Times New Roman"/>
          <w:sz w:val="20"/>
          <w:szCs w:val="20"/>
          <w:lang w:val="en-US"/>
        </w:rPr>
        <w:t xml:space="preserve"> Distribution of Norwegian infants aged 6 to 9 months on the Canadian and Dutch AIMS percentiles</w:t>
      </w:r>
      <w:r w:rsidRPr="0057715A">
        <w:rPr>
          <w:rStyle w:val="Fotnotereferanse"/>
          <w:rFonts w:ascii="Times New Roman" w:hAnsi="Times New Roman" w:cs="Times New Roman"/>
          <w:bCs/>
          <w:sz w:val="20"/>
          <w:szCs w:val="20"/>
          <w:lang w:val="en-US"/>
        </w:rPr>
        <w:footnoteReference w:id="2"/>
      </w:r>
    </w:p>
    <w:tbl>
      <w:tblPr>
        <w:tblW w:w="9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56"/>
        <w:gridCol w:w="755"/>
        <w:gridCol w:w="123"/>
        <w:gridCol w:w="1078"/>
        <w:gridCol w:w="56"/>
        <w:gridCol w:w="1122"/>
        <w:gridCol w:w="12"/>
        <w:gridCol w:w="1191"/>
        <w:gridCol w:w="84"/>
        <w:gridCol w:w="1134"/>
        <w:gridCol w:w="7"/>
        <w:gridCol w:w="1127"/>
        <w:gridCol w:w="76"/>
        <w:gridCol w:w="1172"/>
        <w:gridCol w:w="31"/>
      </w:tblGrid>
      <w:tr w:rsidR="0057715A" w:rsidRPr="00A06D76" w14:paraId="640B66D2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F028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nb-NO"/>
              </w:rPr>
              <w:t> </w:t>
            </w:r>
            <w:r w:rsidRPr="00A06D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nb-NO"/>
              </w:rPr>
              <w:t>Canadian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1B4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th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559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7EE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908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5E3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556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307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gt;9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57715A" w:rsidRPr="00A06D76" w14:paraId="6F7D1B6E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653A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nb-NO"/>
              </w:rPr>
              <w:t> norms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C1AD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F845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5320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D45B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F53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45F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02DE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 (%)</w:t>
            </w:r>
          </w:p>
        </w:tc>
      </w:tr>
      <w:tr w:rsidR="0057715A" w:rsidRPr="00A06D76" w14:paraId="148D84E9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2D1E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 mo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AFC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6 (12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B4B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8 (17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E21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 (19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370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20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956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3 (6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816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6FA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 (2.1)</w:t>
            </w:r>
          </w:p>
        </w:tc>
      </w:tr>
      <w:tr w:rsidR="0057715A" w:rsidRPr="00A06D76" w14:paraId="7E7B3BCB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AD8C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mo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919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 (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8E32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8 (15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F86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9 (37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FC0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5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A77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3 (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35C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2 (3.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F4E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3 (5.9)</w:t>
            </w:r>
          </w:p>
        </w:tc>
      </w:tr>
      <w:tr w:rsidR="0057715A" w:rsidRPr="00A06D76" w14:paraId="620CC036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D5B4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mo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371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4 (8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C83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4 (8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D60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3 (27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407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2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A7E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0 (21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922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4 (8.5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77B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 (0.0)</w:t>
            </w:r>
          </w:p>
        </w:tc>
      </w:tr>
      <w:tr w:rsidR="0057715A" w:rsidRPr="00A06D76" w14:paraId="09A6E0B4" w14:textId="77777777" w:rsidTr="00FF418B">
        <w:trPr>
          <w:gridAfter w:val="1"/>
          <w:wAfter w:w="31" w:type="dxa"/>
          <w:trHeight w:val="297"/>
        </w:trPr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6D20D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mo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50EE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7 (1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A312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5 (11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D631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1 (25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37B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1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E61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10 (2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E150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A226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0 (0.0)</w:t>
            </w:r>
          </w:p>
        </w:tc>
      </w:tr>
      <w:tr w:rsidR="0057715A" w:rsidRPr="00A06D76" w14:paraId="47825261" w14:textId="77777777" w:rsidTr="00FF418B">
        <w:trPr>
          <w:trHeight w:val="28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0299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 Dutch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A40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22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002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E07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F83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4A1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4F9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gt;90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</w:p>
        </w:tc>
      </w:tr>
      <w:tr w:rsidR="0057715A" w:rsidRPr="00A06D76" w14:paraId="5C5C7110" w14:textId="77777777" w:rsidTr="00FF418B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31DF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b-NO"/>
              </w:rPr>
              <w:t> norm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921A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D2E9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0C9F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FFA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C1A8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2B91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3471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 (%)</w:t>
            </w:r>
          </w:p>
        </w:tc>
      </w:tr>
      <w:tr w:rsidR="0057715A" w:rsidRPr="00A06D76" w14:paraId="0EA03063" w14:textId="77777777" w:rsidTr="00FF418B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55F1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mo</w:t>
            </w:r>
            <w:r w:rsidRPr="00A06D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E44E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517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0C01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65CB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 (23.4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F80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(19.2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47B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(6.4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C293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 (51.1)</w:t>
            </w:r>
          </w:p>
        </w:tc>
      </w:tr>
      <w:tr w:rsidR="0057715A" w:rsidRPr="00A06D76" w14:paraId="11A4D205" w14:textId="77777777" w:rsidTr="00FF418B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F52C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mo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5D1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3FD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8740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.0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76EC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 (21.6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F8F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 (31.4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6B7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 (25.5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020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 (19.6)</w:t>
            </w:r>
          </w:p>
        </w:tc>
      </w:tr>
      <w:tr w:rsidR="0057715A" w:rsidRPr="00A06D76" w14:paraId="4D22DBBA" w14:textId="77777777" w:rsidTr="00FF418B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B1C0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mo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0BD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.3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D89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.3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46D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4.3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771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(19.2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07D8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 (36.2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DCC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 (21.3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D366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(14.9)</w:t>
            </w:r>
          </w:p>
        </w:tc>
      </w:tr>
      <w:tr w:rsidR="0057715A" w:rsidRPr="00A06D76" w14:paraId="6DA1C6DA" w14:textId="77777777" w:rsidTr="00FF418B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44915" w14:textId="77777777" w:rsidR="0057715A" w:rsidRPr="00A06D76" w:rsidRDefault="0057715A" w:rsidP="00FF4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mo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494A7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7A555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.3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E7F79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.0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D3DB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2.3)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6745F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 (43.2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2BE4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 (47.7)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FA4CA" w14:textId="77777777" w:rsidR="0057715A" w:rsidRPr="00A06D76" w:rsidRDefault="0057715A" w:rsidP="00FF41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0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(4.5)</w:t>
            </w:r>
          </w:p>
        </w:tc>
      </w:tr>
    </w:tbl>
    <w:p w14:paraId="136B709E" w14:textId="77777777" w:rsidR="003B3C7F" w:rsidRDefault="003B3C7F" w:rsidP="0057715A"/>
    <w:sectPr w:rsidR="003B3C7F" w:rsidSect="0048628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20FC3" w14:textId="77777777" w:rsidR="00EC20F0" w:rsidRDefault="00EC20F0" w:rsidP="0057715A">
      <w:pPr>
        <w:spacing w:after="0" w:line="240" w:lineRule="auto"/>
      </w:pPr>
      <w:r>
        <w:separator/>
      </w:r>
    </w:p>
  </w:endnote>
  <w:endnote w:type="continuationSeparator" w:id="0">
    <w:p w14:paraId="78810744" w14:textId="77777777" w:rsidR="00EC20F0" w:rsidRDefault="00EC20F0" w:rsidP="00577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EF251" w14:textId="77777777" w:rsidR="00EC20F0" w:rsidRDefault="00EC20F0" w:rsidP="0057715A">
      <w:pPr>
        <w:spacing w:after="0" w:line="240" w:lineRule="auto"/>
      </w:pPr>
      <w:r>
        <w:separator/>
      </w:r>
    </w:p>
  </w:footnote>
  <w:footnote w:type="continuationSeparator" w:id="0">
    <w:p w14:paraId="08E23913" w14:textId="77777777" w:rsidR="00EC20F0" w:rsidRDefault="00EC20F0" w:rsidP="0057715A">
      <w:pPr>
        <w:spacing w:after="0" w:line="240" w:lineRule="auto"/>
      </w:pPr>
      <w:r>
        <w:continuationSeparator/>
      </w:r>
    </w:p>
  </w:footnote>
  <w:footnote w:id="1">
    <w:p w14:paraId="126F58EB" w14:textId="77777777" w:rsidR="0057715A" w:rsidRPr="00971EC6" w:rsidRDefault="0057715A" w:rsidP="0057715A">
      <w:pPr>
        <w:pStyle w:val="Fotnotetekst"/>
        <w:rPr>
          <w:rFonts w:ascii="Times New Roman" w:hAnsi="Times New Roman" w:cs="Times New Roman"/>
          <w:lang w:val="en-US"/>
        </w:rPr>
      </w:pPr>
      <w:r>
        <w:rPr>
          <w:rStyle w:val="Fotnotereferanse"/>
        </w:rPr>
        <w:footnoteRef/>
      </w:r>
      <w:r w:rsidRPr="00B60718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72697F">
        <w:rPr>
          <w:rFonts w:ascii="Times New Roman" w:hAnsi="Times New Roman" w:cs="Times New Roman"/>
          <w:lang w:val="en-US"/>
        </w:rPr>
        <w:t xml:space="preserve">ata based on previous studies from Canadian </w:t>
      </w:r>
      <w:r>
        <w:rPr>
          <w:rFonts w:ascii="Times New Roman" w:hAnsi="Times New Roman" w:cs="Times New Roman"/>
          <w:lang w:val="en-US"/>
        </w:rPr>
        <w:t xml:space="preserve">(9), </w:t>
      </w:r>
      <w:r w:rsidRPr="0072697F">
        <w:rPr>
          <w:rFonts w:ascii="Times New Roman" w:hAnsi="Times New Roman" w:cs="Times New Roman"/>
          <w:lang w:val="en-US"/>
        </w:rPr>
        <w:t>Norwegian (27)</w:t>
      </w:r>
      <w:r>
        <w:rPr>
          <w:rFonts w:ascii="Times New Roman" w:hAnsi="Times New Roman" w:cs="Times New Roman"/>
          <w:lang w:val="en-US"/>
        </w:rPr>
        <w:t xml:space="preserve"> and Dutch (17) samples </w:t>
      </w:r>
    </w:p>
    <w:p w14:paraId="54B2D9DB" w14:textId="77777777" w:rsidR="0057715A" w:rsidRPr="00B60718" w:rsidRDefault="0057715A" w:rsidP="0057715A">
      <w:pPr>
        <w:pStyle w:val="Fotnotetekst"/>
        <w:rPr>
          <w:rFonts w:ascii="Times New Roman" w:hAnsi="Times New Roman" w:cs="Times New Roman"/>
          <w:lang w:val="en-US"/>
        </w:rPr>
      </w:pPr>
    </w:p>
  </w:footnote>
  <w:footnote w:id="2">
    <w:p w14:paraId="33A83B60" w14:textId="48854AE6" w:rsidR="0057715A" w:rsidRPr="00B60718" w:rsidRDefault="0057715A" w:rsidP="0057715A">
      <w:pPr>
        <w:pStyle w:val="Fotnotetekst"/>
        <w:rPr>
          <w:rFonts w:ascii="Times New Roman" w:hAnsi="Times New Roman" w:cs="Times New Roman"/>
          <w:lang w:val="en-US"/>
        </w:rPr>
      </w:pPr>
      <w:r>
        <w:rPr>
          <w:rStyle w:val="Fotnotereferanse"/>
        </w:rPr>
        <w:footnoteRef/>
      </w:r>
      <w:r w:rsidRPr="00B60718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72697F">
        <w:rPr>
          <w:rFonts w:ascii="Times New Roman" w:hAnsi="Times New Roman" w:cs="Times New Roman"/>
          <w:lang w:val="en-US"/>
        </w:rPr>
        <w:t xml:space="preserve">ata based on previous studies from Canadian </w:t>
      </w:r>
      <w:r>
        <w:rPr>
          <w:rFonts w:ascii="Times New Roman" w:hAnsi="Times New Roman" w:cs="Times New Roman"/>
          <w:lang w:val="en-US"/>
        </w:rPr>
        <w:t xml:space="preserve">(9), </w:t>
      </w:r>
      <w:r w:rsidRPr="0072697F">
        <w:rPr>
          <w:rFonts w:ascii="Times New Roman" w:hAnsi="Times New Roman" w:cs="Times New Roman"/>
          <w:lang w:val="en-US"/>
        </w:rPr>
        <w:t>Norwegian (27)</w:t>
      </w:r>
      <w:r>
        <w:rPr>
          <w:rFonts w:ascii="Times New Roman" w:hAnsi="Times New Roman" w:cs="Times New Roman"/>
          <w:lang w:val="en-US"/>
        </w:rPr>
        <w:t xml:space="preserve"> and Dutch (17) samples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5A"/>
    <w:rsid w:val="00010DC3"/>
    <w:rsid w:val="000823B5"/>
    <w:rsid w:val="0008676B"/>
    <w:rsid w:val="00087B35"/>
    <w:rsid w:val="000906FE"/>
    <w:rsid w:val="0009202C"/>
    <w:rsid w:val="00097DD4"/>
    <w:rsid w:val="000A467C"/>
    <w:rsid w:val="000C0F9C"/>
    <w:rsid w:val="000C4E82"/>
    <w:rsid w:val="000F48EF"/>
    <w:rsid w:val="0010175F"/>
    <w:rsid w:val="0010330E"/>
    <w:rsid w:val="001056EA"/>
    <w:rsid w:val="00115285"/>
    <w:rsid w:val="00116CEA"/>
    <w:rsid w:val="00131ADD"/>
    <w:rsid w:val="001525D8"/>
    <w:rsid w:val="00164790"/>
    <w:rsid w:val="001761E3"/>
    <w:rsid w:val="001816DD"/>
    <w:rsid w:val="00182DCE"/>
    <w:rsid w:val="0019066F"/>
    <w:rsid w:val="001A40CD"/>
    <w:rsid w:val="001A5C70"/>
    <w:rsid w:val="001A6EBE"/>
    <w:rsid w:val="001B3580"/>
    <w:rsid w:val="001D5AF3"/>
    <w:rsid w:val="001F4949"/>
    <w:rsid w:val="001F50E8"/>
    <w:rsid w:val="001F7F8A"/>
    <w:rsid w:val="0020540C"/>
    <w:rsid w:val="002106B9"/>
    <w:rsid w:val="00221820"/>
    <w:rsid w:val="00223E63"/>
    <w:rsid w:val="002522F8"/>
    <w:rsid w:val="00253AA7"/>
    <w:rsid w:val="0026342C"/>
    <w:rsid w:val="00266614"/>
    <w:rsid w:val="00272C3D"/>
    <w:rsid w:val="0028671C"/>
    <w:rsid w:val="00297FB2"/>
    <w:rsid w:val="002B1EC6"/>
    <w:rsid w:val="002C0269"/>
    <w:rsid w:val="002D2F10"/>
    <w:rsid w:val="002E1144"/>
    <w:rsid w:val="002E6FFD"/>
    <w:rsid w:val="002E7572"/>
    <w:rsid w:val="0031503C"/>
    <w:rsid w:val="003609E6"/>
    <w:rsid w:val="00376555"/>
    <w:rsid w:val="00376C0E"/>
    <w:rsid w:val="003A6846"/>
    <w:rsid w:val="003B3C7F"/>
    <w:rsid w:val="003E38A4"/>
    <w:rsid w:val="003E5AAB"/>
    <w:rsid w:val="003E7E14"/>
    <w:rsid w:val="004216C5"/>
    <w:rsid w:val="0046751A"/>
    <w:rsid w:val="0048345C"/>
    <w:rsid w:val="00486284"/>
    <w:rsid w:val="004B684D"/>
    <w:rsid w:val="004D4431"/>
    <w:rsid w:val="004D5E4E"/>
    <w:rsid w:val="004F03EA"/>
    <w:rsid w:val="00513F5F"/>
    <w:rsid w:val="00522FD0"/>
    <w:rsid w:val="005238A7"/>
    <w:rsid w:val="00532986"/>
    <w:rsid w:val="00544B5C"/>
    <w:rsid w:val="00564070"/>
    <w:rsid w:val="0057715A"/>
    <w:rsid w:val="0059098B"/>
    <w:rsid w:val="005A19DA"/>
    <w:rsid w:val="005A362F"/>
    <w:rsid w:val="005C17D5"/>
    <w:rsid w:val="005C2D45"/>
    <w:rsid w:val="005D32ED"/>
    <w:rsid w:val="00604830"/>
    <w:rsid w:val="00606246"/>
    <w:rsid w:val="00640AE4"/>
    <w:rsid w:val="00652B7D"/>
    <w:rsid w:val="00656869"/>
    <w:rsid w:val="00660CF8"/>
    <w:rsid w:val="00674A58"/>
    <w:rsid w:val="006E4A68"/>
    <w:rsid w:val="006E76B9"/>
    <w:rsid w:val="0071590E"/>
    <w:rsid w:val="00720B90"/>
    <w:rsid w:val="00731BDA"/>
    <w:rsid w:val="00733361"/>
    <w:rsid w:val="007378A6"/>
    <w:rsid w:val="00743B39"/>
    <w:rsid w:val="00750974"/>
    <w:rsid w:val="00752E65"/>
    <w:rsid w:val="00754A4D"/>
    <w:rsid w:val="0076393A"/>
    <w:rsid w:val="00780A61"/>
    <w:rsid w:val="00782F31"/>
    <w:rsid w:val="007A3890"/>
    <w:rsid w:val="007B3401"/>
    <w:rsid w:val="007C3F1B"/>
    <w:rsid w:val="007F177E"/>
    <w:rsid w:val="007F3F9C"/>
    <w:rsid w:val="008013A7"/>
    <w:rsid w:val="00802AA6"/>
    <w:rsid w:val="00810B86"/>
    <w:rsid w:val="008276DF"/>
    <w:rsid w:val="00832A90"/>
    <w:rsid w:val="0086736C"/>
    <w:rsid w:val="00876629"/>
    <w:rsid w:val="00881BF8"/>
    <w:rsid w:val="00890B0A"/>
    <w:rsid w:val="008B0F37"/>
    <w:rsid w:val="008B77F0"/>
    <w:rsid w:val="00911D0E"/>
    <w:rsid w:val="009124F8"/>
    <w:rsid w:val="0092151D"/>
    <w:rsid w:val="009217EC"/>
    <w:rsid w:val="009405CF"/>
    <w:rsid w:val="009A6D11"/>
    <w:rsid w:val="009B445B"/>
    <w:rsid w:val="009D21CF"/>
    <w:rsid w:val="009D3C15"/>
    <w:rsid w:val="009E38B7"/>
    <w:rsid w:val="00A01C43"/>
    <w:rsid w:val="00A1161E"/>
    <w:rsid w:val="00A2709C"/>
    <w:rsid w:val="00A5348A"/>
    <w:rsid w:val="00A578CD"/>
    <w:rsid w:val="00A632F6"/>
    <w:rsid w:val="00A81B34"/>
    <w:rsid w:val="00A8585E"/>
    <w:rsid w:val="00A93244"/>
    <w:rsid w:val="00A938B3"/>
    <w:rsid w:val="00AA6B8C"/>
    <w:rsid w:val="00AA6C72"/>
    <w:rsid w:val="00AB1EA4"/>
    <w:rsid w:val="00AE4F2D"/>
    <w:rsid w:val="00AE5993"/>
    <w:rsid w:val="00B14CC0"/>
    <w:rsid w:val="00B22052"/>
    <w:rsid w:val="00B31EDA"/>
    <w:rsid w:val="00B36126"/>
    <w:rsid w:val="00B36903"/>
    <w:rsid w:val="00B7505C"/>
    <w:rsid w:val="00B833B7"/>
    <w:rsid w:val="00B9341F"/>
    <w:rsid w:val="00BA4319"/>
    <w:rsid w:val="00BA4715"/>
    <w:rsid w:val="00BC33B3"/>
    <w:rsid w:val="00BC553A"/>
    <w:rsid w:val="00BC6034"/>
    <w:rsid w:val="00BD3721"/>
    <w:rsid w:val="00C12B50"/>
    <w:rsid w:val="00C13ADF"/>
    <w:rsid w:val="00C17380"/>
    <w:rsid w:val="00C2285F"/>
    <w:rsid w:val="00C47148"/>
    <w:rsid w:val="00C7229A"/>
    <w:rsid w:val="00CC447F"/>
    <w:rsid w:val="00CD3A58"/>
    <w:rsid w:val="00D02F7C"/>
    <w:rsid w:val="00D05DF5"/>
    <w:rsid w:val="00D16930"/>
    <w:rsid w:val="00D40C08"/>
    <w:rsid w:val="00D9381C"/>
    <w:rsid w:val="00DB4B7A"/>
    <w:rsid w:val="00DB58A0"/>
    <w:rsid w:val="00DB7E89"/>
    <w:rsid w:val="00DF7983"/>
    <w:rsid w:val="00E169CC"/>
    <w:rsid w:val="00E200E5"/>
    <w:rsid w:val="00E3754C"/>
    <w:rsid w:val="00E44A5F"/>
    <w:rsid w:val="00E51BD1"/>
    <w:rsid w:val="00E656BF"/>
    <w:rsid w:val="00E67230"/>
    <w:rsid w:val="00E8416B"/>
    <w:rsid w:val="00E8464B"/>
    <w:rsid w:val="00E9106F"/>
    <w:rsid w:val="00E92E8A"/>
    <w:rsid w:val="00E967B0"/>
    <w:rsid w:val="00EB53DF"/>
    <w:rsid w:val="00EC20F0"/>
    <w:rsid w:val="00F22A81"/>
    <w:rsid w:val="00F5391D"/>
    <w:rsid w:val="00F5489D"/>
    <w:rsid w:val="00F67AE6"/>
    <w:rsid w:val="00F71CEB"/>
    <w:rsid w:val="00F71F5D"/>
    <w:rsid w:val="00FA363A"/>
    <w:rsid w:val="00FA3F28"/>
    <w:rsid w:val="00FB2E6E"/>
    <w:rsid w:val="00FB34C3"/>
    <w:rsid w:val="00FC4907"/>
    <w:rsid w:val="00FF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D2236"/>
  <w15:chartTrackingRefBased/>
  <w15:docId w15:val="{DA409FC7-590D-3744-9107-F362FE8C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5A"/>
    <w:pPr>
      <w:spacing w:after="160" w:line="279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771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771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7715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7715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7715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7715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7715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7715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7715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77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77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77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7715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7715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7715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7715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7715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7715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77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57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7715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77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7715A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57715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7715A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57715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7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7715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7715A"/>
    <w:rPr>
      <w:b/>
      <w:bCs/>
      <w:smallCaps/>
      <w:color w:val="0F4761" w:themeColor="accent1" w:themeShade="BF"/>
      <w:spacing w:val="5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57715A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7715A"/>
    <w:rPr>
      <w:kern w:val="0"/>
      <w:sz w:val="20"/>
      <w:szCs w:val="20"/>
      <w14:ligatures w14:val="none"/>
    </w:rPr>
  </w:style>
  <w:style w:type="character" w:styleId="Fotnotereferanse">
    <w:name w:val="footnote reference"/>
    <w:basedOn w:val="Standardskriftforavsnitt"/>
    <w:uiPriority w:val="99"/>
    <w:semiHidden/>
    <w:unhideWhenUsed/>
    <w:rsid w:val="0057715A"/>
    <w:rPr>
      <w:vertAlign w:val="superscript"/>
    </w:rPr>
  </w:style>
  <w:style w:type="paragraph" w:styleId="Ingenmellomrom">
    <w:name w:val="No Spacing"/>
    <w:uiPriority w:val="1"/>
    <w:qFormat/>
    <w:rsid w:val="0057715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1897</Characters>
  <Application>Microsoft Office Word</Application>
  <DocSecurity>4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Riiser</dc:creator>
  <cp:keywords/>
  <dc:description/>
  <cp:lastModifiedBy>Kirsti Riiser</cp:lastModifiedBy>
  <cp:revision>2</cp:revision>
  <dcterms:created xsi:type="dcterms:W3CDTF">2025-01-02T09:40:00Z</dcterms:created>
  <dcterms:modified xsi:type="dcterms:W3CDTF">2025-01-0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4ddf319-7d2e-4b9a-b236-a4013e1138e2_Enabled">
    <vt:lpwstr>true</vt:lpwstr>
  </property>
  <property fmtid="{D5CDD505-2E9C-101B-9397-08002B2CF9AE}" pid="3" name="MSIP_Label_a4ddf319-7d2e-4b9a-b236-a4013e1138e2_SetDate">
    <vt:lpwstr>2025-01-01T20:15:35Z</vt:lpwstr>
  </property>
  <property fmtid="{D5CDD505-2E9C-101B-9397-08002B2CF9AE}" pid="4" name="MSIP_Label_a4ddf319-7d2e-4b9a-b236-a4013e1138e2_Method">
    <vt:lpwstr>Standard</vt:lpwstr>
  </property>
  <property fmtid="{D5CDD505-2E9C-101B-9397-08002B2CF9AE}" pid="5" name="MSIP_Label_a4ddf319-7d2e-4b9a-b236-a4013e1138e2_Name">
    <vt:lpwstr>Intern (KLD)</vt:lpwstr>
  </property>
  <property fmtid="{D5CDD505-2E9C-101B-9397-08002B2CF9AE}" pid="6" name="MSIP_Label_a4ddf319-7d2e-4b9a-b236-a4013e1138e2_SiteId">
    <vt:lpwstr>f696e186-1c3b-44cd-bf76-5ace0e7007bd</vt:lpwstr>
  </property>
  <property fmtid="{D5CDD505-2E9C-101B-9397-08002B2CF9AE}" pid="7" name="MSIP_Label_a4ddf319-7d2e-4b9a-b236-a4013e1138e2_ActionId">
    <vt:lpwstr>8ad2de51-7979-48e3-a5d4-9902004796d4</vt:lpwstr>
  </property>
  <property fmtid="{D5CDD505-2E9C-101B-9397-08002B2CF9AE}" pid="8" name="MSIP_Label_a4ddf319-7d2e-4b9a-b236-a4013e1138e2_ContentBits">
    <vt:lpwstr>0</vt:lpwstr>
  </property>
</Properties>
</file>